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BD1B87" w14:textId="77777777" w:rsidR="00E1347D" w:rsidRDefault="00E1347D" w:rsidP="00E1347D">
      <w:pPr>
        <w:pStyle w:val="TextBody"/>
        <w:rPr>
          <w:b/>
          <w:lang w:val="en-US"/>
        </w:rPr>
      </w:pPr>
    </w:p>
    <w:p w14:paraId="1F23C7E4" w14:textId="243E93E9" w:rsidR="00E1347D" w:rsidRPr="008F20B1" w:rsidRDefault="00E1347D" w:rsidP="00E1347D">
      <w:pPr>
        <w:pStyle w:val="TextBody"/>
        <w:rPr>
          <w:lang w:val="en-US"/>
        </w:rPr>
      </w:pPr>
      <w:r>
        <w:rPr>
          <w:b/>
          <w:lang w:val="en-US"/>
        </w:rPr>
        <w:t xml:space="preserve">Supplementary </w:t>
      </w:r>
      <w:r w:rsidRPr="0003484C">
        <w:rPr>
          <w:b/>
          <w:lang w:val="en-US"/>
        </w:rPr>
        <w:t>Table 1</w:t>
      </w:r>
      <w:r w:rsidRPr="008F20B1">
        <w:rPr>
          <w:lang w:val="en-US"/>
        </w:rPr>
        <w:t xml:space="preserve">: Effect of the </w:t>
      </w:r>
      <w:r w:rsidRPr="008F149C">
        <w:rPr>
          <w:i/>
          <w:lang w:val="en-US"/>
        </w:rPr>
        <w:t>S</w:t>
      </w:r>
      <w:r w:rsidRPr="008F149C">
        <w:rPr>
          <w:i/>
          <w:color w:val="333333"/>
          <w:lang w:val="en-US"/>
        </w:rPr>
        <w:t>NCA</w:t>
      </w:r>
      <w:r>
        <w:rPr>
          <w:color w:val="333333"/>
          <w:lang w:val="en-US"/>
        </w:rPr>
        <w:t xml:space="preserve"> </w:t>
      </w:r>
      <w:r w:rsidRPr="008F20B1">
        <w:rPr>
          <w:color w:val="333333"/>
          <w:lang w:val="en-US"/>
        </w:rPr>
        <w:t>rs356219 according to codominant, dominant</w:t>
      </w:r>
      <w:r>
        <w:rPr>
          <w:color w:val="333333"/>
          <w:lang w:val="en-US"/>
        </w:rPr>
        <w:t xml:space="preserve"> and</w:t>
      </w:r>
      <w:r w:rsidRPr="008F20B1">
        <w:rPr>
          <w:color w:val="333333"/>
          <w:lang w:val="en-US"/>
        </w:rPr>
        <w:t xml:space="preserve"> recessive models.</w:t>
      </w:r>
    </w:p>
    <w:tbl>
      <w:tblPr>
        <w:tblW w:w="94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2"/>
        <w:gridCol w:w="1120"/>
        <w:gridCol w:w="633"/>
        <w:gridCol w:w="739"/>
        <w:gridCol w:w="634"/>
        <w:gridCol w:w="634"/>
        <w:gridCol w:w="838"/>
        <w:gridCol w:w="886"/>
        <w:gridCol w:w="1086"/>
        <w:gridCol w:w="983"/>
      </w:tblGrid>
      <w:tr w:rsidR="00E1347D" w:rsidRPr="008F20B1" w14:paraId="3F17B8B7" w14:textId="77777777" w:rsidTr="00503B6F">
        <w:trPr>
          <w:tblHeader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83F42" w14:textId="77777777" w:rsidR="00E1347D" w:rsidRPr="008F20B1" w:rsidRDefault="00E1347D" w:rsidP="00503B6F">
            <w:pPr>
              <w:pStyle w:val="Titol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FA11D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Control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4C314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CC588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Cas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2E891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%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0EDAD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OR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AC802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lowe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7DD7B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uppe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868C2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7D9B5" w14:textId="77777777" w:rsidR="00E1347D" w:rsidRPr="008F20B1" w:rsidRDefault="00E1347D" w:rsidP="00503B6F">
            <w:pPr>
              <w:pStyle w:val="Titol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AIC</w:t>
            </w:r>
          </w:p>
        </w:tc>
      </w:tr>
      <w:tr w:rsidR="00E1347D" w:rsidRPr="008F20B1" w14:paraId="2E4DB6AE" w14:textId="77777777" w:rsidTr="00503B6F"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614A8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Codominant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33225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7895C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D790C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9870B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E87FD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3CA54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5D50E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B3A13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FC962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  <w:tr w:rsidR="00E1347D" w:rsidRPr="008F20B1" w14:paraId="2E24DAE7" w14:textId="77777777" w:rsidTr="00503B6F">
        <w:tc>
          <w:tcPr>
            <w:tcW w:w="1852" w:type="dxa"/>
            <w:shd w:val="clear" w:color="auto" w:fill="auto"/>
            <w:vAlign w:val="center"/>
          </w:tcPr>
          <w:p w14:paraId="7665F146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T/T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FE5EFE2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8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33088D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42.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7FE94D8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4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6CA0FC4E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34.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76FC345E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0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471FA0D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392A0F5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B35C7D9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0.0112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9409870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160.0</w:t>
            </w:r>
          </w:p>
        </w:tc>
      </w:tr>
      <w:tr w:rsidR="00E1347D" w:rsidRPr="008F20B1" w14:paraId="6DF6175A" w14:textId="77777777" w:rsidTr="00503B6F">
        <w:tc>
          <w:tcPr>
            <w:tcW w:w="1852" w:type="dxa"/>
            <w:shd w:val="clear" w:color="auto" w:fill="auto"/>
            <w:vAlign w:val="center"/>
          </w:tcPr>
          <w:p w14:paraId="56EE9E11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T/C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B32DD53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9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961894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44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DDB3CC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96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5EB6B684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47.3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2284D04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32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C3703F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0.9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5A00235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78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6817F2D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50F8A59B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  <w:tr w:rsidR="00E1347D" w:rsidRPr="008F20B1" w14:paraId="36F82A4E" w14:textId="77777777" w:rsidTr="00503B6F">
        <w:tc>
          <w:tcPr>
            <w:tcW w:w="1852" w:type="dxa"/>
            <w:shd w:val="clear" w:color="auto" w:fill="auto"/>
            <w:vAlign w:val="center"/>
          </w:tcPr>
          <w:p w14:paraId="14EAD50E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C/C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FFC2938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5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7C6067C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2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2F3A54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77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381873A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8.6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1D19A5DC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8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7BFCBABE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2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994F25A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2.76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2222CC1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41BBB96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  <w:tr w:rsidR="00E1347D" w:rsidRPr="008F20B1" w14:paraId="66CDCD09" w14:textId="77777777" w:rsidTr="00503B6F">
        <w:tc>
          <w:tcPr>
            <w:tcW w:w="1852" w:type="dxa"/>
            <w:shd w:val="clear" w:color="auto" w:fill="auto"/>
            <w:vAlign w:val="center"/>
          </w:tcPr>
          <w:p w14:paraId="697BD0BE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Dominant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E040421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0B1F508A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4B617CD9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75FF6BF1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62DCF7F5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14:paraId="52215223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358E446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43A5048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2C26C7DA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  <w:tr w:rsidR="00E1347D" w:rsidRPr="008F20B1" w14:paraId="1CB1387A" w14:textId="77777777" w:rsidTr="00503B6F">
        <w:tc>
          <w:tcPr>
            <w:tcW w:w="1852" w:type="dxa"/>
            <w:shd w:val="clear" w:color="auto" w:fill="auto"/>
            <w:vAlign w:val="center"/>
          </w:tcPr>
          <w:p w14:paraId="003FC01E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T/T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8B9FD5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8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237CBAC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42.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18D2CAC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4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0FF79C4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34.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293224F5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0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3C09F74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0FB1CD75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323AA5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0.0110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A4AA53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160.5</w:t>
            </w:r>
          </w:p>
        </w:tc>
      </w:tr>
      <w:tr w:rsidR="00E1347D" w:rsidRPr="008F20B1" w14:paraId="2C3E3166" w14:textId="77777777" w:rsidTr="00503B6F">
        <w:tc>
          <w:tcPr>
            <w:tcW w:w="1852" w:type="dxa"/>
            <w:shd w:val="clear" w:color="auto" w:fill="auto"/>
            <w:vAlign w:val="center"/>
          </w:tcPr>
          <w:p w14:paraId="55D05FC9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T/C-C/C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5F7761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24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17A228D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57.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58C5F06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273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25266749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65.9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4D5529F8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44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737EFC0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0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7F57EBB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9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00B8794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155D02B9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  <w:tr w:rsidR="00E1347D" w:rsidRPr="008F20B1" w14:paraId="7AEC57A9" w14:textId="77777777" w:rsidTr="00503B6F">
        <w:tc>
          <w:tcPr>
            <w:tcW w:w="1852" w:type="dxa"/>
            <w:shd w:val="clear" w:color="auto" w:fill="auto"/>
            <w:vAlign w:val="center"/>
          </w:tcPr>
          <w:p w14:paraId="68F9E6C0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Recessiv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61645A4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2F7A8204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09DA9A57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225FA8A4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4AD5556C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14:paraId="753AF2C3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71801D92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AFB5842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7775BD4E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  <w:tr w:rsidR="00E1347D" w:rsidRPr="008F20B1" w14:paraId="2743AFDB" w14:textId="77777777" w:rsidTr="00503B6F">
        <w:tc>
          <w:tcPr>
            <w:tcW w:w="1852" w:type="dxa"/>
            <w:shd w:val="clear" w:color="auto" w:fill="auto"/>
            <w:vAlign w:val="center"/>
          </w:tcPr>
          <w:p w14:paraId="57EBF830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T/T-T/C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29D24C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37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198A9E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87.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8B9F06F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337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2049A80B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81.4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44C0800B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0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7FCFBDE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F572D45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E707DB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0.0185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C92D008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161.4</w:t>
            </w:r>
          </w:p>
        </w:tc>
      </w:tr>
      <w:tr w:rsidR="00E1347D" w:rsidRPr="008F20B1" w14:paraId="5CFF29DF" w14:textId="77777777" w:rsidTr="00503B6F"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E1C3A" w14:textId="77777777" w:rsidR="00E1347D" w:rsidRPr="008F20B1" w:rsidRDefault="00E1347D" w:rsidP="00503B6F">
            <w:pPr>
              <w:pStyle w:val="Contenutotabella"/>
              <w:spacing w:line="336" w:lineRule="auto"/>
              <w:rPr>
                <w:lang w:val="en-US"/>
              </w:rPr>
            </w:pPr>
            <w:r w:rsidRPr="008F20B1">
              <w:rPr>
                <w:lang w:val="en-US"/>
              </w:rPr>
              <w:t>C/C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DDBB4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54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23AD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2.7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74721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7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0A9B6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8.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B7419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5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1B9C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1.0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0C0D7" w14:textId="77777777" w:rsidR="00E1347D" w:rsidRPr="008F20B1" w:rsidRDefault="00E1347D" w:rsidP="00503B6F">
            <w:pPr>
              <w:pStyle w:val="Contenutotabella"/>
              <w:spacing w:line="336" w:lineRule="auto"/>
              <w:jc w:val="right"/>
              <w:rPr>
                <w:lang w:val="en-US"/>
              </w:rPr>
            </w:pPr>
            <w:r w:rsidRPr="008F20B1">
              <w:rPr>
                <w:lang w:val="en-US"/>
              </w:rPr>
              <w:t>2.29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2BEC3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D23B2" w14:textId="77777777" w:rsidR="00E1347D" w:rsidRPr="008F20B1" w:rsidRDefault="00E1347D" w:rsidP="00503B6F">
            <w:pPr>
              <w:pStyle w:val="Contenutotabella"/>
              <w:rPr>
                <w:sz w:val="4"/>
                <w:szCs w:val="4"/>
                <w:lang w:val="en-US"/>
              </w:rPr>
            </w:pPr>
          </w:p>
        </w:tc>
      </w:tr>
    </w:tbl>
    <w:p w14:paraId="43F6316B" w14:textId="77777777" w:rsidR="00E1347D" w:rsidRDefault="00E1347D" w:rsidP="00E1347D">
      <w:pPr>
        <w:tabs>
          <w:tab w:val="left" w:pos="520"/>
        </w:tabs>
      </w:pPr>
    </w:p>
    <w:p w14:paraId="56D2B4CE" w14:textId="77777777" w:rsidR="00E1347D" w:rsidRDefault="00E1347D" w:rsidP="00E1347D">
      <w:pPr>
        <w:pStyle w:val="TextBody"/>
        <w:rPr>
          <w:b/>
          <w:lang w:val="en-US"/>
        </w:rPr>
      </w:pPr>
      <w:r>
        <w:rPr>
          <w:b/>
          <w:lang w:val="en-US"/>
        </w:rPr>
        <w:br w:type="page"/>
      </w:r>
    </w:p>
    <w:p w14:paraId="5F91B761" w14:textId="624F82B9" w:rsidR="00E1347D" w:rsidRPr="008F20B1" w:rsidRDefault="00E1347D" w:rsidP="00E1347D">
      <w:r>
        <w:rPr>
          <w:b/>
        </w:rPr>
        <w:lastRenderedPageBreak/>
        <w:t xml:space="preserve">Supplementary </w:t>
      </w:r>
      <w:r w:rsidRPr="0003484C">
        <w:rPr>
          <w:b/>
        </w:rPr>
        <w:t>Figure 1</w:t>
      </w:r>
      <w:r>
        <w:t xml:space="preserve">: </w:t>
      </w:r>
      <w:r w:rsidRPr="008F20B1">
        <w:t xml:space="preserve">Kaplan-Meier estimates of the cumulative proportion of cases as a function of the age at PD onset for the three </w:t>
      </w:r>
      <w:r w:rsidRPr="008F149C">
        <w:rPr>
          <w:i/>
        </w:rPr>
        <w:t>SNCA</w:t>
      </w:r>
      <w:r w:rsidRPr="008F20B1">
        <w:t xml:space="preserve"> rs356219 genotypes</w:t>
      </w:r>
    </w:p>
    <w:p w14:paraId="7434F155" w14:textId="77777777" w:rsidR="00E1347D" w:rsidRPr="008F20B1" w:rsidRDefault="00E1347D" w:rsidP="00E1347D">
      <w:r w:rsidRPr="008F20B1">
        <w:rPr>
          <w:noProof/>
          <w:lang w:val="sv-SE" w:eastAsia="sv-SE"/>
        </w:rPr>
        <w:drawing>
          <wp:anchor distT="0" distB="0" distL="0" distR="0" simplePos="0" relativeHeight="251659264" behindDoc="0" locked="0" layoutInCell="1" allowOverlap="1" wp14:anchorId="2E1B412B" wp14:editId="669FC8B0">
            <wp:simplePos x="0" y="0"/>
            <wp:positionH relativeFrom="column">
              <wp:posOffset>0</wp:posOffset>
            </wp:positionH>
            <wp:positionV relativeFrom="paragraph">
              <wp:posOffset>168910</wp:posOffset>
            </wp:positionV>
            <wp:extent cx="5943600" cy="5537200"/>
            <wp:effectExtent l="0" t="0" r="0" b="0"/>
            <wp:wrapSquare wrapText="largest"/>
            <wp:docPr id="4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t="6838"/>
                    <a:stretch/>
                  </pic:blipFill>
                  <pic:spPr bwMode="auto">
                    <a:xfrm>
                      <a:off x="0" y="0"/>
                      <a:ext cx="5943600" cy="55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5BC41" w14:textId="781B5E8F" w:rsidR="002522FD" w:rsidRDefault="002522FD" w:rsidP="00E1347D">
      <w:pPr>
        <w:keepNext/>
      </w:pPr>
    </w:p>
    <w:p w14:paraId="5CE5B5E7" w14:textId="77777777" w:rsidR="002522FD" w:rsidRPr="002522FD" w:rsidRDefault="002522FD" w:rsidP="002522FD"/>
    <w:p w14:paraId="1A8F6AD2" w14:textId="77777777" w:rsidR="002522FD" w:rsidRPr="002522FD" w:rsidRDefault="002522FD" w:rsidP="002522FD"/>
    <w:p w14:paraId="5DDDE28F" w14:textId="77777777" w:rsidR="002522FD" w:rsidRPr="002522FD" w:rsidRDefault="002522FD" w:rsidP="002522FD"/>
    <w:p w14:paraId="3021FE12" w14:textId="77777777" w:rsidR="002522FD" w:rsidRPr="002522FD" w:rsidRDefault="002522FD" w:rsidP="002522FD"/>
    <w:p w14:paraId="222D3705" w14:textId="77777777" w:rsidR="002522FD" w:rsidRPr="002522FD" w:rsidRDefault="002522FD" w:rsidP="002522FD"/>
    <w:p w14:paraId="2E50431C" w14:textId="77777777" w:rsidR="002522FD" w:rsidRPr="002522FD" w:rsidRDefault="002522FD" w:rsidP="002522FD"/>
    <w:p w14:paraId="108B5DE8" w14:textId="77777777" w:rsidR="002522FD" w:rsidRPr="002522FD" w:rsidRDefault="002522FD" w:rsidP="002522FD"/>
    <w:p w14:paraId="4D26CD21" w14:textId="77777777" w:rsidR="002522FD" w:rsidRPr="002522FD" w:rsidRDefault="002522FD" w:rsidP="002522FD"/>
    <w:p w14:paraId="3FD1D37B" w14:textId="77777777" w:rsidR="002522FD" w:rsidRPr="002522FD" w:rsidRDefault="002522FD" w:rsidP="002522FD"/>
    <w:p w14:paraId="0D62E5F5" w14:textId="77777777" w:rsidR="002522FD" w:rsidRPr="002522FD" w:rsidRDefault="002522FD" w:rsidP="002522FD"/>
    <w:p w14:paraId="31CD97A2" w14:textId="77777777" w:rsidR="002522FD" w:rsidRPr="002522FD" w:rsidRDefault="002522FD" w:rsidP="002522FD"/>
    <w:p w14:paraId="05815008" w14:textId="77777777" w:rsidR="002522FD" w:rsidRPr="002522FD" w:rsidRDefault="002522FD" w:rsidP="002522FD"/>
    <w:p w14:paraId="770F7FDC" w14:textId="77777777" w:rsidR="002522FD" w:rsidRPr="002522FD" w:rsidRDefault="002522FD" w:rsidP="002522FD"/>
    <w:p w14:paraId="7AD8A87D" w14:textId="77777777" w:rsidR="002522FD" w:rsidRPr="002522FD" w:rsidRDefault="002522FD" w:rsidP="002522FD"/>
    <w:p w14:paraId="6B439332" w14:textId="77777777" w:rsidR="002522FD" w:rsidRPr="002522FD" w:rsidRDefault="002522FD" w:rsidP="002522FD"/>
    <w:p w14:paraId="4D078AC9" w14:textId="1A72E119" w:rsidR="002522FD" w:rsidRDefault="002522FD" w:rsidP="002522FD"/>
    <w:p w14:paraId="44324057" w14:textId="64F3EB59" w:rsidR="002522FD" w:rsidRDefault="002522FD" w:rsidP="002522FD">
      <w:r>
        <w:br w:type="page"/>
      </w:r>
    </w:p>
    <w:p w14:paraId="7C989BE8" w14:textId="3FF8CDA4" w:rsidR="00DE23E8" w:rsidRDefault="00511010" w:rsidP="002522FD">
      <w:r w:rsidRPr="00FF1300">
        <w:rPr>
          <w:b/>
        </w:rPr>
        <w:lastRenderedPageBreak/>
        <w:t>Supplementary Table 2</w:t>
      </w:r>
      <w:r>
        <w:t>: Questions included in the questionnaire to collect information related to occupational metal expos</w:t>
      </w:r>
      <w:bookmarkStart w:id="0" w:name="_GoBack"/>
      <w:bookmarkEnd w:id="0"/>
      <w:r>
        <w:t>ures.</w:t>
      </w:r>
    </w:p>
    <w:tbl>
      <w:tblPr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0"/>
      </w:tblGrid>
      <w:tr w:rsidR="00511010" w:rsidRPr="00511010" w14:paraId="26BCA36A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193BD08E" w14:textId="468623B6" w:rsidR="00511010" w:rsidRPr="00511010" w:rsidRDefault="00511010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>Have you ever had a job in which you came in contact with Aluminum?</w:t>
            </w:r>
          </w:p>
        </w:tc>
      </w:tr>
      <w:tr w:rsidR="00713025" w:rsidRPr="00511010" w14:paraId="55D00518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5E43458C" w14:textId="2E4A3499" w:rsidR="00713025" w:rsidRPr="00511010" w:rsidRDefault="00713025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Antimony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511010" w:rsidRPr="00511010" w14:paraId="02DCFAE8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2DD5EC74" w14:textId="371B63B3" w:rsidR="00511010" w:rsidRPr="00511010" w:rsidRDefault="00511010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>Have you ever had a job in which you came in contact with Arsenic</w:t>
            </w:r>
            <w:r w:rsidR="00713025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2A3AB35C" w14:textId="77777777" w:rsidTr="00310FA1">
        <w:trPr>
          <w:trHeight w:val="20"/>
        </w:trPr>
        <w:tc>
          <w:tcPr>
            <w:tcW w:w="9880" w:type="dxa"/>
            <w:shd w:val="clear" w:color="auto" w:fill="auto"/>
          </w:tcPr>
          <w:p w14:paraId="03673A78" w14:textId="5B3BDF44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Beryllium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4ED26DAA" w14:textId="77777777" w:rsidTr="00310FA1">
        <w:trPr>
          <w:trHeight w:val="20"/>
        </w:trPr>
        <w:tc>
          <w:tcPr>
            <w:tcW w:w="9880" w:type="dxa"/>
            <w:shd w:val="clear" w:color="auto" w:fill="auto"/>
          </w:tcPr>
          <w:p w14:paraId="059561B7" w14:textId="2BF0FD52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Cadmium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175B66E7" w14:textId="77777777" w:rsidTr="00310FA1">
        <w:trPr>
          <w:trHeight w:val="20"/>
        </w:trPr>
        <w:tc>
          <w:tcPr>
            <w:tcW w:w="9880" w:type="dxa"/>
            <w:shd w:val="clear" w:color="auto" w:fill="auto"/>
          </w:tcPr>
          <w:p w14:paraId="3CC61D36" w14:textId="459BEAFD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Copper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615571C6" w14:textId="77777777" w:rsidTr="00310FA1">
        <w:trPr>
          <w:trHeight w:val="20"/>
        </w:trPr>
        <w:tc>
          <w:tcPr>
            <w:tcW w:w="9880" w:type="dxa"/>
            <w:shd w:val="clear" w:color="auto" w:fill="auto"/>
          </w:tcPr>
          <w:p w14:paraId="32577CA4" w14:textId="5C35C583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Chromium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209EBBAC" w14:textId="77777777" w:rsidTr="00310FA1">
        <w:trPr>
          <w:trHeight w:val="20"/>
        </w:trPr>
        <w:tc>
          <w:tcPr>
            <w:tcW w:w="9880" w:type="dxa"/>
            <w:shd w:val="clear" w:color="auto" w:fill="auto"/>
          </w:tcPr>
          <w:p w14:paraId="1EC903AD" w14:textId="36AC87FD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Gallium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511010" w:rsidRPr="00511010" w14:paraId="1F51D9F3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6349BFD9" w14:textId="3FC65799" w:rsidR="00511010" w:rsidRPr="00511010" w:rsidRDefault="00511010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 w:rsidR="005C6C2E"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agnesium</w:t>
            </w:r>
            <w:r w:rsidR="00713025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511010" w:rsidRPr="00511010" w14:paraId="35739D7F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22230B42" w14:textId="37BCC90E" w:rsidR="00511010" w:rsidRPr="00511010" w:rsidRDefault="00511010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>Have you ever had a job in which you came in contact with Manganese</w:t>
            </w:r>
            <w:r w:rsidR="00713025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511010" w:rsidRPr="00511010" w14:paraId="261033AD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2F6DE5A8" w14:textId="033C6A4A" w:rsidR="00511010" w:rsidRPr="00511010" w:rsidRDefault="00511010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 w:rsidR="005C6C2E"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ercury</w:t>
            </w:r>
            <w:r w:rsidR="00713025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0A6F9B87" w14:textId="77777777" w:rsidTr="00BA4152">
        <w:trPr>
          <w:trHeight w:val="20"/>
        </w:trPr>
        <w:tc>
          <w:tcPr>
            <w:tcW w:w="9880" w:type="dxa"/>
            <w:shd w:val="clear" w:color="auto" w:fill="auto"/>
          </w:tcPr>
          <w:p w14:paraId="0C03D784" w14:textId="6DB802D9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>
              <w:rPr>
                <w:rFonts w:eastAsia="Times New Roman" w:cs="Times New Roman"/>
                <w:color w:val="000000"/>
                <w:szCs w:val="24"/>
              </w:rPr>
              <w:t>Nickel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511010" w:rsidRPr="00511010" w14:paraId="5F1EA45F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459ACFB1" w14:textId="44136955" w:rsidR="00511010" w:rsidRPr="00511010" w:rsidRDefault="00511010" w:rsidP="005110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</w:rPr>
              <w:t xml:space="preserve">Have you ever had a job in which you came in contact with </w:t>
            </w:r>
            <w:r w:rsidR="005C6C2E"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511010">
              <w:rPr>
                <w:rFonts w:eastAsia="Times New Roman" w:cs="Times New Roman"/>
                <w:color w:val="000000"/>
                <w:szCs w:val="24"/>
              </w:rPr>
              <w:t>ead</w:t>
            </w:r>
            <w:r w:rsidR="00713025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</w:tr>
      <w:tr w:rsidR="00713025" w:rsidRPr="00511010" w14:paraId="3A8DFC78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035A4ECF" w14:textId="77777777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Aluminum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713025" w:rsidRPr="00511010" w14:paraId="57704846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741B53F1" w14:textId="77777777" w:rsidR="00713025" w:rsidRPr="00511010" w:rsidRDefault="00713025" w:rsidP="007130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Aluminum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B109D0" w:rsidRPr="00511010" w14:paraId="740BAABB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74E443D8" w14:textId="50190C84" w:rsidR="00B109D0" w:rsidRPr="00511010" w:rsidRDefault="00B109D0" w:rsidP="00B109D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mony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B109D0" w:rsidRPr="00511010" w14:paraId="19DDB432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1B54A8D5" w14:textId="5790F9C8" w:rsidR="00B109D0" w:rsidRPr="00511010" w:rsidRDefault="00B109D0" w:rsidP="00B109D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mony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B109D0" w:rsidRPr="00511010" w14:paraId="7D664202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6FB7E8AE" w14:textId="77777777" w:rsidR="00B109D0" w:rsidRPr="00511010" w:rsidRDefault="00B109D0" w:rsidP="00B109D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Arsenic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B109D0" w:rsidRPr="00511010" w14:paraId="1B875C3E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56FF4F05" w14:textId="77777777" w:rsidR="00B109D0" w:rsidRPr="00511010" w:rsidRDefault="00B109D0" w:rsidP="00B109D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Arsenic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4C2D1D44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6B238188" w14:textId="2598F72C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eryll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3772BE59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1E978FC2" w14:textId="2D78D19F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eryll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712C267F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3BC434D8" w14:textId="559C879E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dm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4BD4DC76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01B65B2F" w14:textId="0BD9D829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dm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5B18666D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05E27112" w14:textId="77E15E97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pper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09B9F89E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6EB75161" w14:textId="3C0EF343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pper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1B657223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5691332F" w14:textId="37A1EB3D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rom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17132801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0F8C5E87" w14:textId="1C72E15A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rom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361B2002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5B430B73" w14:textId="609F3D28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all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6859B181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4101424F" w14:textId="2C295C94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alliu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496F3D6B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334DC444" w14:textId="04E0946F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agnesium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09EE12A7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4B940E1C" w14:textId="5D237DFB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agnesium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4680D181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1AC30418" w14:textId="77777777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Manganese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1FA7EAE1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56F211F6" w14:textId="77777777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Manganese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6C41D0CE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57F4FAAE" w14:textId="42A3BDF3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rcury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42632F3E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33F468BF" w14:textId="01FCA289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M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rcury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06895915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002AD711" w14:textId="39086343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ickel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0E3841D5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</w:tcPr>
          <w:p w14:paraId="396C63AA" w14:textId="73E686E3" w:rsidR="00394108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ickel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44AF781A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5BB187B1" w14:textId="4D498922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L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ad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start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  <w:tr w:rsidR="00394108" w:rsidRPr="00511010" w14:paraId="6F1ACF39" w14:textId="77777777" w:rsidTr="00511010">
        <w:trPr>
          <w:trHeight w:val="20"/>
        </w:trPr>
        <w:tc>
          <w:tcPr>
            <w:tcW w:w="9880" w:type="dxa"/>
            <w:shd w:val="clear" w:color="auto" w:fill="auto"/>
            <w:vAlign w:val="bottom"/>
            <w:hideMark/>
          </w:tcPr>
          <w:p w14:paraId="1A9F5F61" w14:textId="4924B2F5" w:rsidR="00394108" w:rsidRPr="00511010" w:rsidRDefault="00394108" w:rsidP="003941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L</w:t>
            </w:r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ad [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ending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year</w:t>
            </w:r>
            <w:proofErr w:type="spellEnd"/>
            <w:r w:rsidRPr="00511010">
              <w:rPr>
                <w:rFonts w:eastAsia="Times New Roman" w:cs="Times New Roman"/>
                <w:color w:val="000000"/>
                <w:szCs w:val="24"/>
                <w:lang w:val="it-IT"/>
              </w:rPr>
              <w:t>]</w:t>
            </w:r>
          </w:p>
        </w:tc>
      </w:tr>
    </w:tbl>
    <w:p w14:paraId="46F5E9A4" w14:textId="77777777" w:rsidR="00511010" w:rsidRPr="002522FD" w:rsidRDefault="00511010" w:rsidP="002522FD"/>
    <w:sectPr w:rsidR="00511010" w:rsidRPr="002522F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7B53D" w14:textId="77777777" w:rsidR="00B270B2" w:rsidRDefault="00B270B2" w:rsidP="00117666">
      <w:pPr>
        <w:spacing w:after="0"/>
      </w:pPr>
      <w:r>
        <w:separator/>
      </w:r>
    </w:p>
  </w:endnote>
  <w:endnote w:type="continuationSeparator" w:id="0">
    <w:p w14:paraId="6E8BE3CD" w14:textId="77777777" w:rsidR="00B270B2" w:rsidRDefault="00B270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A9A50" w14:textId="77777777" w:rsidR="00B270B2" w:rsidRDefault="00B270B2" w:rsidP="00117666">
      <w:pPr>
        <w:spacing w:after="0"/>
      </w:pPr>
      <w:r>
        <w:separator/>
      </w:r>
    </w:p>
  </w:footnote>
  <w:footnote w:type="continuationSeparator" w:id="0">
    <w:p w14:paraId="78E2DE92" w14:textId="77777777" w:rsidR="00B270B2" w:rsidRDefault="00B270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2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108"/>
    <w:rsid w:val="003D2F2D"/>
    <w:rsid w:val="00401590"/>
    <w:rsid w:val="00447801"/>
    <w:rsid w:val="00452E9C"/>
    <w:rsid w:val="004735C8"/>
    <w:rsid w:val="004947A6"/>
    <w:rsid w:val="004961FF"/>
    <w:rsid w:val="00511010"/>
    <w:rsid w:val="00517A89"/>
    <w:rsid w:val="005250F2"/>
    <w:rsid w:val="00593EEA"/>
    <w:rsid w:val="005A5EEE"/>
    <w:rsid w:val="005C6C2E"/>
    <w:rsid w:val="006375C7"/>
    <w:rsid w:val="00654E8F"/>
    <w:rsid w:val="00660D05"/>
    <w:rsid w:val="006820B1"/>
    <w:rsid w:val="006B7D14"/>
    <w:rsid w:val="00701727"/>
    <w:rsid w:val="0070566C"/>
    <w:rsid w:val="00713025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09D0"/>
    <w:rsid w:val="00B1671E"/>
    <w:rsid w:val="00B25EB8"/>
    <w:rsid w:val="00B270B2"/>
    <w:rsid w:val="00B37F4D"/>
    <w:rsid w:val="00C52A7B"/>
    <w:rsid w:val="00C56BAF"/>
    <w:rsid w:val="00C65EEA"/>
    <w:rsid w:val="00C679AA"/>
    <w:rsid w:val="00C75972"/>
    <w:rsid w:val="00CD066B"/>
    <w:rsid w:val="00CE4FEE"/>
    <w:rsid w:val="00D060CF"/>
    <w:rsid w:val="00DB59C3"/>
    <w:rsid w:val="00DC259A"/>
    <w:rsid w:val="00DE23E8"/>
    <w:rsid w:val="00E1347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extBody">
    <w:name w:val="Text Body"/>
    <w:basedOn w:val="Normal"/>
    <w:qFormat/>
    <w:rsid w:val="00E1347D"/>
    <w:pPr>
      <w:spacing w:before="0" w:after="140" w:line="276" w:lineRule="auto"/>
    </w:pPr>
    <w:rPr>
      <w:rFonts w:eastAsia="Times New Roman" w:cs="Times New Roman"/>
      <w:szCs w:val="24"/>
      <w:lang w:val="it-IT"/>
    </w:rPr>
  </w:style>
  <w:style w:type="paragraph" w:customStyle="1" w:styleId="Contenutotabella">
    <w:name w:val="Contenuto tabella"/>
    <w:basedOn w:val="Normal"/>
    <w:qFormat/>
    <w:rsid w:val="00E1347D"/>
    <w:pPr>
      <w:suppressLineNumbers/>
      <w:spacing w:before="0" w:after="0"/>
    </w:pPr>
    <w:rPr>
      <w:rFonts w:eastAsia="Times New Roman" w:cs="Times New Roman"/>
      <w:szCs w:val="24"/>
      <w:lang w:val="it-IT"/>
    </w:rPr>
  </w:style>
  <w:style w:type="paragraph" w:customStyle="1" w:styleId="Titolotabella">
    <w:name w:val="Titolo tabella"/>
    <w:basedOn w:val="Contenutotabella"/>
    <w:qFormat/>
    <w:rsid w:val="00E1347D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E8DF91-D204-A54D-AA8D-8ACE8DA60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7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o Renzetti</cp:lastModifiedBy>
  <cp:revision>6</cp:revision>
  <cp:lastPrinted>2013-10-03T12:51:00Z</cp:lastPrinted>
  <dcterms:created xsi:type="dcterms:W3CDTF">2018-11-23T08:58:00Z</dcterms:created>
  <dcterms:modified xsi:type="dcterms:W3CDTF">2020-05-19T13:19:00Z</dcterms:modified>
</cp:coreProperties>
</file>